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A9DE0" w14:textId="0FE6B214" w:rsidR="00976959" w:rsidRPr="004B6C3E" w:rsidRDefault="004B6C3E">
      <w:pPr>
        <w:rPr>
          <w:b/>
          <w:bCs/>
        </w:rPr>
      </w:pPr>
      <w:r w:rsidRPr="004B6C3E">
        <w:rPr>
          <w:b/>
          <w:bCs/>
        </w:rPr>
        <w:t>Supplementary File 2</w:t>
      </w:r>
    </w:p>
    <w:p w14:paraId="204A5999" w14:textId="3F195FE1" w:rsidR="004B6C3E" w:rsidRPr="004B6C3E" w:rsidRDefault="004B6C3E">
      <w:pPr>
        <w:rPr>
          <w:b/>
          <w:bCs/>
        </w:rPr>
      </w:pPr>
      <w:r w:rsidRPr="004B6C3E">
        <w:rPr>
          <w:b/>
          <w:bCs/>
        </w:rPr>
        <w:t xml:space="preserve">Table: Positive and negative experiences reported by clients participating in produce prescription programs in Sacramento, California. Findings from focus group discussions (n=4) organized by program compon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5220"/>
        <w:gridCol w:w="5220"/>
      </w:tblGrid>
      <w:tr w:rsidR="00976959" w14:paraId="0737347A" w14:textId="77777777" w:rsidTr="004B6C3E">
        <w:tc>
          <w:tcPr>
            <w:tcW w:w="2155" w:type="dxa"/>
          </w:tcPr>
          <w:p w14:paraId="778A1A9E" w14:textId="20EE0626" w:rsidR="00976959" w:rsidRPr="00C94A58" w:rsidRDefault="00B97E7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4A58">
              <w:rPr>
                <w:rFonts w:cstheme="minorHAnsi"/>
                <w:b/>
                <w:bCs/>
                <w:sz w:val="20"/>
                <w:szCs w:val="20"/>
              </w:rPr>
              <w:t>Program c</w:t>
            </w:r>
            <w:r w:rsidR="00976959" w:rsidRPr="00C94A58">
              <w:rPr>
                <w:rFonts w:cstheme="minorHAnsi"/>
                <w:b/>
                <w:bCs/>
                <w:sz w:val="20"/>
                <w:szCs w:val="20"/>
              </w:rPr>
              <w:t>omponent</w:t>
            </w:r>
          </w:p>
        </w:tc>
        <w:tc>
          <w:tcPr>
            <w:tcW w:w="5220" w:type="dxa"/>
          </w:tcPr>
          <w:p w14:paraId="082C211A" w14:textId="0019DFF7" w:rsidR="00976959" w:rsidRPr="00C94A58" w:rsidRDefault="009769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4A58">
              <w:rPr>
                <w:rFonts w:cstheme="minorHAnsi"/>
                <w:b/>
                <w:bCs/>
                <w:sz w:val="20"/>
                <w:szCs w:val="20"/>
              </w:rPr>
              <w:t>Positive experiences</w:t>
            </w:r>
          </w:p>
        </w:tc>
        <w:tc>
          <w:tcPr>
            <w:tcW w:w="5220" w:type="dxa"/>
          </w:tcPr>
          <w:p w14:paraId="1FFEA61C" w14:textId="1BE53127" w:rsidR="00976959" w:rsidRPr="00C94A58" w:rsidRDefault="009769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4A58">
              <w:rPr>
                <w:rFonts w:cstheme="minorHAnsi"/>
                <w:b/>
                <w:bCs/>
                <w:sz w:val="20"/>
                <w:szCs w:val="20"/>
              </w:rPr>
              <w:t>Negative experiences</w:t>
            </w:r>
          </w:p>
        </w:tc>
      </w:tr>
      <w:tr w:rsidR="00976959" w14:paraId="5AD68447" w14:textId="77777777" w:rsidTr="004B6C3E">
        <w:tc>
          <w:tcPr>
            <w:tcW w:w="2155" w:type="dxa"/>
          </w:tcPr>
          <w:p w14:paraId="6BE4D78D" w14:textId="7C9AD87A" w:rsidR="00976959" w:rsidRPr="00C94A58" w:rsidRDefault="00B97E73">
            <w:pPr>
              <w:rPr>
                <w:rFonts w:cstheme="minorHAnsi"/>
                <w:sz w:val="20"/>
                <w:szCs w:val="20"/>
              </w:rPr>
            </w:pPr>
            <w:r w:rsidRPr="00C94A58">
              <w:rPr>
                <w:rFonts w:cstheme="minorHAnsi"/>
                <w:sz w:val="20"/>
                <w:szCs w:val="20"/>
              </w:rPr>
              <w:t>Learn about and enroll in program</w:t>
            </w:r>
          </w:p>
        </w:tc>
        <w:tc>
          <w:tcPr>
            <w:tcW w:w="5220" w:type="dxa"/>
          </w:tcPr>
          <w:p w14:paraId="2307592E" w14:textId="77777777" w:rsidR="00B97E73" w:rsidRPr="00C94A58" w:rsidRDefault="00B97E73" w:rsidP="00B97E7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Program staff were helpful during enrollment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process</w:t>
            </w:r>
            <w:proofErr w:type="gramEnd"/>
          </w:p>
          <w:p w14:paraId="7F0B3181" w14:textId="77777777" w:rsidR="00B97E73" w:rsidRPr="00C94A58" w:rsidRDefault="00B97E73" w:rsidP="00B97E7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Clinic staff were “very respectful in the way they presented [the program],” did not make participants feel “ashamed” to use it, and did not treat them like they “were lower than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anybody</w:t>
            </w:r>
            <w:proofErr w:type="gramEnd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  <w:p w14:paraId="3D499628" w14:textId="0CC8665A" w:rsidR="00976959" w:rsidRPr="00C94A58" w:rsidRDefault="00B97E73" w:rsidP="00B97E7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Program staff showed genuine interest in participants’ health and demonstrated they cared by offering the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program</w:t>
            </w:r>
            <w:proofErr w:type="gramEnd"/>
          </w:p>
          <w:p w14:paraId="4B125612" w14:textId="77777777" w:rsidR="00B97E73" w:rsidRPr="00C94A58" w:rsidRDefault="00B97E73" w:rsidP="00B97E7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Quick and straightforward enrollment process</w:t>
            </w:r>
          </w:p>
          <w:p w14:paraId="452E3502" w14:textId="6516F889" w:rsidR="00B97E73" w:rsidRPr="00C94A58" w:rsidRDefault="00B97E73" w:rsidP="00B9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0" w:type="dxa"/>
          </w:tcPr>
          <w:p w14:paraId="60325A7D" w14:textId="77777777" w:rsidR="00B97E73" w:rsidRPr="00C94A58" w:rsidRDefault="00B97E73" w:rsidP="00B97E7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Received multiple text messages from staff encouraging them to join the program despite having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enrolled</w:t>
            </w:r>
            <w:proofErr w:type="gramEnd"/>
          </w:p>
          <w:p w14:paraId="18B46013" w14:textId="77777777" w:rsidR="00976959" w:rsidRPr="00C94A58" w:rsidRDefault="009769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76959" w14:paraId="260A2F9A" w14:textId="77777777" w:rsidTr="004B6C3E">
        <w:tc>
          <w:tcPr>
            <w:tcW w:w="2155" w:type="dxa"/>
          </w:tcPr>
          <w:p w14:paraId="729D8DA7" w14:textId="79E4E319" w:rsidR="00976959" w:rsidRPr="00C94A58" w:rsidRDefault="00B97E73">
            <w:pPr>
              <w:rPr>
                <w:rFonts w:cstheme="minorHAnsi"/>
                <w:sz w:val="20"/>
                <w:szCs w:val="20"/>
              </w:rPr>
            </w:pPr>
            <w:r w:rsidRPr="00C94A58">
              <w:rPr>
                <w:rFonts w:cstheme="minorHAnsi"/>
                <w:sz w:val="20"/>
                <w:szCs w:val="20"/>
              </w:rPr>
              <w:t>Receive gift card</w:t>
            </w:r>
          </w:p>
        </w:tc>
        <w:tc>
          <w:tcPr>
            <w:tcW w:w="5220" w:type="dxa"/>
          </w:tcPr>
          <w:p w14:paraId="0D889DB4" w14:textId="3354E92A" w:rsidR="00C94A58" w:rsidRPr="00C94A58" w:rsidRDefault="00C94A58" w:rsidP="00C94A5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Received cards shortly after signing up for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programs</w:t>
            </w:r>
            <w:proofErr w:type="gramEnd"/>
          </w:p>
          <w:p w14:paraId="5B81D170" w14:textId="1FF15B15" w:rsidR="00C94A58" w:rsidRPr="00C94A58" w:rsidRDefault="00C94A58" w:rsidP="00C94A5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Program staff were “very sweet” in assisting with card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activation</w:t>
            </w:r>
            <w:proofErr w:type="gramEnd"/>
          </w:p>
          <w:p w14:paraId="21503528" w14:textId="77777777" w:rsidR="00976959" w:rsidRPr="00C94A58" w:rsidRDefault="009769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0" w:type="dxa"/>
          </w:tcPr>
          <w:p w14:paraId="6D6893B6" w14:textId="59900B38" w:rsidR="004B6C3E" w:rsidRPr="00C94A58" w:rsidRDefault="004B6C3E" w:rsidP="004B6C3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Long wait times for gift cards after </w:t>
            </w:r>
            <w:r w:rsidR="00C94A58" w:rsidRPr="00C94A58">
              <w:rPr>
                <w:rFonts w:asciiTheme="minorHAnsi" w:hAnsiTheme="minorHAnsi" w:cstheme="minorHAnsi"/>
                <w:sz w:val="20"/>
                <w:szCs w:val="20"/>
              </w:rPr>
              <w:t>enrolling in</w:t>
            </w: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 program</w:t>
            </w:r>
          </w:p>
          <w:p w14:paraId="1D14122E" w14:textId="77777777" w:rsidR="00976959" w:rsidRPr="00C94A58" w:rsidRDefault="009769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76959" w14:paraId="42D21EF0" w14:textId="77777777" w:rsidTr="004B6C3E">
        <w:tc>
          <w:tcPr>
            <w:tcW w:w="2155" w:type="dxa"/>
          </w:tcPr>
          <w:p w14:paraId="6FD0E5F5" w14:textId="23559457" w:rsidR="00976959" w:rsidRPr="00C94A58" w:rsidRDefault="00B97E73">
            <w:pPr>
              <w:rPr>
                <w:rFonts w:cstheme="minorHAnsi"/>
                <w:sz w:val="20"/>
                <w:szCs w:val="20"/>
              </w:rPr>
            </w:pPr>
            <w:r w:rsidRPr="00C94A58">
              <w:rPr>
                <w:rFonts w:cstheme="minorHAnsi"/>
                <w:sz w:val="20"/>
                <w:szCs w:val="20"/>
              </w:rPr>
              <w:t>Use gift card to purchase produce</w:t>
            </w:r>
          </w:p>
        </w:tc>
        <w:tc>
          <w:tcPr>
            <w:tcW w:w="5220" w:type="dxa"/>
          </w:tcPr>
          <w:p w14:paraId="055A0D4B" w14:textId="483DC657" w:rsidR="00B97E73" w:rsidRPr="00C94A58" w:rsidRDefault="00B97E73" w:rsidP="00C94A5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Program staff responded to questions</w:t>
            </w:r>
            <w:r w:rsidR="00C94A58"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resolved issues participants encountered with using gift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cards</w:t>
            </w:r>
            <w:proofErr w:type="gramEnd"/>
          </w:p>
          <w:p w14:paraId="53D43003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Clinic staff, program staff, and store employees were patient (e.g., when clients were first learning how to use their gift cards) and made an effort to assist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them</w:t>
            </w:r>
            <w:proofErr w:type="gramEnd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EB82D1D" w14:textId="77777777" w:rsidR="00976959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Programs provided a number to call to check card balance or ask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questions</w:t>
            </w:r>
            <w:proofErr w:type="gramEnd"/>
          </w:p>
          <w:p w14:paraId="6AA77DCF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Gift cards offered privacy at grocery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stores</w:t>
            </w:r>
            <w:proofErr w:type="gramEnd"/>
          </w:p>
          <w:p w14:paraId="2D5870E8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Programs did not monitor food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purchases</w:t>
            </w:r>
            <w:proofErr w:type="gramEnd"/>
          </w:p>
          <w:p w14:paraId="2AB826B5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Using gift cards offered control over selection of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produce</w:t>
            </w:r>
            <w:proofErr w:type="gramEnd"/>
          </w:p>
          <w:p w14:paraId="75B1ACB1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Information about the program was clear (e.g., instructions on how to use the card, foods that could be purchased)</w:t>
            </w:r>
          </w:p>
          <w:p w14:paraId="67EB6A60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Gift cards could be used easily at the check-out counter or self-check-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out</w:t>
            </w:r>
            <w:proofErr w:type="gramEnd"/>
          </w:p>
          <w:p w14:paraId="3C12DEFE" w14:textId="2B15E83E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Text messages with remaining card balance were sent to participants</w:t>
            </w:r>
          </w:p>
        </w:tc>
        <w:tc>
          <w:tcPr>
            <w:tcW w:w="5220" w:type="dxa"/>
          </w:tcPr>
          <w:p w14:paraId="23943BFD" w14:textId="77777777" w:rsidR="00976959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Did not receive responses when reached out to program staff about card issue or questions about card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reloads</w:t>
            </w:r>
            <w:proofErr w:type="gramEnd"/>
          </w:p>
          <w:p w14:paraId="0200B8A7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Privacy of gift cards was disrupted when participants needed to explain to store cashiers what the card was for and how to use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proofErr w:type="gramEnd"/>
          </w:p>
          <w:p w14:paraId="5494E3BD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Not using funds because of barriers to in-person shopping (e.g., disability, not having a car, high-risk for severe COVID-19 symptoms)</w:t>
            </w:r>
          </w:p>
          <w:p w14:paraId="6EF1AC1D" w14:textId="33B37021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Program</w:t>
            </w:r>
            <w:r w:rsidR="00C94A58" w:rsidRPr="00C94A58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 did not allow purchases of non-fresh fruits and vegetables (e.g., frozen produce)</w:t>
            </w:r>
          </w:p>
          <w:p w14:paraId="0AD66561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Card could only be used at one store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chain</w:t>
            </w:r>
            <w:proofErr w:type="gramEnd"/>
          </w:p>
          <w:p w14:paraId="5DFC01B8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Unclear program information (e.g., which foods could be purchased, duration of program)</w:t>
            </w:r>
          </w:p>
          <w:p w14:paraId="5951D70A" w14:textId="5F5BA7E8" w:rsidR="00C94A58" w:rsidRPr="00C94A58" w:rsidRDefault="00C94A58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Did not receive</w:t>
            </w:r>
            <w:r w:rsidR="00B97E73"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 text messages in preferred language (i.e., Spanish)</w:t>
            </w:r>
          </w:p>
          <w:p w14:paraId="0249616A" w14:textId="3AC9586B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Poor communication between program staff and clinic staff, which meant that in some cases clients had to explain the program to clinic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staff</w:t>
            </w:r>
            <w:proofErr w:type="gramEnd"/>
          </w:p>
          <w:p w14:paraId="076BDC11" w14:textId="7777777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Difficulties with using gift cards (e.g., when store cashiers did not know how to process payments using cards)</w:t>
            </w:r>
          </w:p>
          <w:p w14:paraId="3B017AD5" w14:textId="1BEF4980" w:rsidR="00B97E73" w:rsidRPr="00C94A58" w:rsidRDefault="00B97E73" w:rsidP="004B6C3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Lost or stolen gift cards required having to get replacement cards</w:t>
            </w:r>
          </w:p>
        </w:tc>
      </w:tr>
      <w:tr w:rsidR="00B97E73" w14:paraId="3E6C75B7" w14:textId="77777777" w:rsidTr="004B6C3E">
        <w:tc>
          <w:tcPr>
            <w:tcW w:w="2155" w:type="dxa"/>
          </w:tcPr>
          <w:p w14:paraId="1F4DE034" w14:textId="59C94AC6" w:rsidR="00B97E73" w:rsidRPr="00C94A58" w:rsidRDefault="00B97E73">
            <w:pPr>
              <w:rPr>
                <w:rFonts w:cstheme="minorHAnsi"/>
                <w:sz w:val="20"/>
                <w:szCs w:val="20"/>
              </w:rPr>
            </w:pPr>
            <w:r w:rsidRPr="00C94A58">
              <w:rPr>
                <w:rFonts w:cstheme="minorHAnsi"/>
                <w:sz w:val="20"/>
                <w:szCs w:val="20"/>
              </w:rPr>
              <w:lastRenderedPageBreak/>
              <w:t>Receive automatic fund reloads</w:t>
            </w:r>
          </w:p>
        </w:tc>
        <w:tc>
          <w:tcPr>
            <w:tcW w:w="5220" w:type="dxa"/>
          </w:tcPr>
          <w:p w14:paraId="6B7DE3C0" w14:textId="000B6837" w:rsidR="00B97E73" w:rsidRPr="00C94A58" w:rsidRDefault="00B97E73" w:rsidP="00B97E7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Reloads occurred automatically </w:t>
            </w:r>
            <w:r w:rsidR="00C94A58"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around the same time each month </w:t>
            </w: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and confirmations of reloads were sent via text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messages</w:t>
            </w:r>
            <w:proofErr w:type="gramEnd"/>
          </w:p>
          <w:p w14:paraId="7E4D2DE2" w14:textId="77777777" w:rsidR="00B97E73" w:rsidRPr="00C94A58" w:rsidRDefault="00C94A58" w:rsidP="00C94A5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Program staff were proactive in their communication (e.g., provided advance notice of delayed reloads) </w:t>
            </w:r>
          </w:p>
          <w:p w14:paraId="099EE484" w14:textId="3C46AC4F" w:rsidR="00C94A58" w:rsidRPr="00C94A58" w:rsidRDefault="00C94A58" w:rsidP="00C94A58">
            <w:pPr>
              <w:pStyle w:val="ListParagraph"/>
              <w:spacing w:line="240" w:lineRule="auto"/>
              <w:ind w:left="216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20" w:type="dxa"/>
          </w:tcPr>
          <w:p w14:paraId="226237A0" w14:textId="77777777" w:rsidR="00B97E73" w:rsidRPr="00C94A58" w:rsidRDefault="00B97E73" w:rsidP="00B97E73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Cards </w:t>
            </w:r>
            <w:r w:rsidR="00C94A58"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were </w:t>
            </w: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not reloaded on a regular schedule, making it difficult to “budget things” and plan grocery store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trips</w:t>
            </w:r>
            <w:proofErr w:type="gramEnd"/>
          </w:p>
          <w:p w14:paraId="2FB14338" w14:textId="379622DB" w:rsidR="00C94A58" w:rsidRPr="00C94A58" w:rsidRDefault="00C94A58" w:rsidP="00C94A58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Cards were not automatically reloaded due to lack of use (e.g., when participant intended to save funds to buy produce in bulk)</w:t>
            </w:r>
          </w:p>
        </w:tc>
      </w:tr>
      <w:tr w:rsidR="00B97E73" w14:paraId="6C49E491" w14:textId="77777777" w:rsidTr="004B6C3E">
        <w:tc>
          <w:tcPr>
            <w:tcW w:w="2155" w:type="dxa"/>
          </w:tcPr>
          <w:p w14:paraId="27514EC3" w14:textId="6642DF1D" w:rsidR="00B97E73" w:rsidRPr="00C94A58" w:rsidRDefault="00B97E73" w:rsidP="00B97E73">
            <w:pPr>
              <w:rPr>
                <w:rFonts w:cstheme="minorHAnsi"/>
                <w:sz w:val="20"/>
                <w:szCs w:val="20"/>
              </w:rPr>
            </w:pPr>
            <w:r w:rsidRPr="00C94A58">
              <w:rPr>
                <w:rFonts w:cstheme="minorHAnsi"/>
                <w:sz w:val="20"/>
                <w:szCs w:val="20"/>
              </w:rPr>
              <w:t>Program evaluation</w:t>
            </w:r>
          </w:p>
        </w:tc>
        <w:tc>
          <w:tcPr>
            <w:tcW w:w="5220" w:type="dxa"/>
          </w:tcPr>
          <w:p w14:paraId="528D3907" w14:textId="77777777" w:rsidR="00B97E73" w:rsidRPr="00C94A58" w:rsidRDefault="00B97E73" w:rsidP="00B97E7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Survey questions that went beyond participants’ experiences with the programs and inquired about their overall health and well-being indicated to participants that program staff cared about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them</w:t>
            </w:r>
            <w:proofErr w:type="gramEnd"/>
          </w:p>
          <w:p w14:paraId="79805DCB" w14:textId="77777777" w:rsidR="00B97E73" w:rsidRPr="00C94A58" w:rsidRDefault="00B97E73" w:rsidP="00B97E7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Baseline survey questions were non-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intrusive</w:t>
            </w:r>
            <w:proofErr w:type="gramEnd"/>
          </w:p>
          <w:p w14:paraId="354E01AB" w14:textId="77777777" w:rsidR="00B97E73" w:rsidRPr="00C94A58" w:rsidRDefault="00B97E73" w:rsidP="00B97E7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Surveys were administered in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Spanish</w:t>
            </w:r>
            <w:proofErr w:type="gramEnd"/>
          </w:p>
          <w:p w14:paraId="0CA2D46A" w14:textId="77777777" w:rsidR="00B97E73" w:rsidRPr="00C94A58" w:rsidRDefault="00B97E73" w:rsidP="00B97E7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Surveys did not take too long to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complete</w:t>
            </w:r>
            <w:proofErr w:type="gramEnd"/>
          </w:p>
          <w:p w14:paraId="2E82270D" w14:textId="49AF85D7" w:rsidR="00B97E73" w:rsidRPr="00C94A58" w:rsidRDefault="00B97E73" w:rsidP="00B97E7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Health assessments could be done at times convenient for </w:t>
            </w:r>
            <w:proofErr w:type="gramStart"/>
            <w:r w:rsidR="00C94A58" w:rsidRPr="00C94A58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proofErr w:type="gramEnd"/>
          </w:p>
          <w:p w14:paraId="75475798" w14:textId="5220E1C2" w:rsidR="00B97E73" w:rsidRPr="00C94A58" w:rsidRDefault="00B97E73" w:rsidP="00B97E7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End-of-program surveys gave participants an opportunity to share their opinions about the programs</w:t>
            </w:r>
          </w:p>
        </w:tc>
        <w:tc>
          <w:tcPr>
            <w:tcW w:w="5220" w:type="dxa"/>
          </w:tcPr>
          <w:p w14:paraId="4CF84A5E" w14:textId="3303AC9F" w:rsidR="00B97E73" w:rsidRPr="00C94A58" w:rsidRDefault="00B97E73" w:rsidP="00B97E7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Participants in one FGD felt clinic staff did not listen to their requests for a health assessment, “were not very nice” when they asked for health assessment</w:t>
            </w:r>
            <w:r w:rsidR="00C94A58" w:rsidRPr="00C94A58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, or did not </w:t>
            </w:r>
            <w:proofErr w:type="gramStart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>make an effort</w:t>
            </w:r>
            <w:proofErr w:type="gramEnd"/>
            <w:r w:rsidRPr="00C94A58">
              <w:rPr>
                <w:rFonts w:asciiTheme="minorHAnsi" w:hAnsiTheme="minorHAnsi" w:cstheme="minorHAnsi"/>
                <w:sz w:val="20"/>
                <w:szCs w:val="20"/>
              </w:rPr>
              <w:t xml:space="preserve"> to complete </w:t>
            </w:r>
            <w:r w:rsidR="00C94A58" w:rsidRPr="00C94A58">
              <w:rPr>
                <w:rFonts w:asciiTheme="minorHAnsi" w:hAnsiTheme="minorHAnsi" w:cstheme="minorHAnsi"/>
                <w:sz w:val="20"/>
                <w:szCs w:val="20"/>
              </w:rPr>
              <w:t>them</w:t>
            </w:r>
          </w:p>
        </w:tc>
      </w:tr>
    </w:tbl>
    <w:p w14:paraId="1F35E816" w14:textId="77777777" w:rsidR="00976959" w:rsidRDefault="00976959"/>
    <w:sectPr w:rsidR="00976959" w:rsidSect="004B6C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A25A6"/>
    <w:multiLevelType w:val="hybridMultilevel"/>
    <w:tmpl w:val="6096DFC6"/>
    <w:lvl w:ilvl="0" w:tplc="5F5CDFBE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D240F"/>
    <w:multiLevelType w:val="hybridMultilevel"/>
    <w:tmpl w:val="3120E8BA"/>
    <w:lvl w:ilvl="0" w:tplc="87E0424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101531"/>
    <w:multiLevelType w:val="multilevel"/>
    <w:tmpl w:val="7176402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B7C560C"/>
    <w:multiLevelType w:val="hybridMultilevel"/>
    <w:tmpl w:val="9B709C4E"/>
    <w:lvl w:ilvl="0" w:tplc="07B03B6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D1B2F"/>
    <w:multiLevelType w:val="hybridMultilevel"/>
    <w:tmpl w:val="110068CA"/>
    <w:lvl w:ilvl="0" w:tplc="FCCE0A3E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2E0A60"/>
    <w:multiLevelType w:val="hybridMultilevel"/>
    <w:tmpl w:val="4FD2C5E4"/>
    <w:lvl w:ilvl="0" w:tplc="D1C02BA4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002BB3"/>
    <w:multiLevelType w:val="hybridMultilevel"/>
    <w:tmpl w:val="972858A8"/>
    <w:lvl w:ilvl="0" w:tplc="28DE511C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D36BD2"/>
    <w:multiLevelType w:val="hybridMultilevel"/>
    <w:tmpl w:val="0DFCE72C"/>
    <w:lvl w:ilvl="0" w:tplc="E26E221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9E44ECC"/>
    <w:multiLevelType w:val="hybridMultilevel"/>
    <w:tmpl w:val="13C00030"/>
    <w:lvl w:ilvl="0" w:tplc="D1C02BA4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CD801C1"/>
    <w:multiLevelType w:val="hybridMultilevel"/>
    <w:tmpl w:val="3FC2861A"/>
    <w:lvl w:ilvl="0" w:tplc="EE4EB55A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D9F5870"/>
    <w:multiLevelType w:val="hybridMultilevel"/>
    <w:tmpl w:val="E14804E0"/>
    <w:lvl w:ilvl="0" w:tplc="EBDCFA9E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EA7912"/>
    <w:multiLevelType w:val="hybridMultilevel"/>
    <w:tmpl w:val="FD847E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2F03A43"/>
    <w:multiLevelType w:val="hybridMultilevel"/>
    <w:tmpl w:val="0932403A"/>
    <w:lvl w:ilvl="0" w:tplc="D206C25E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486188"/>
    <w:multiLevelType w:val="hybridMultilevel"/>
    <w:tmpl w:val="1D20A830"/>
    <w:lvl w:ilvl="0" w:tplc="6524A92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607942">
    <w:abstractNumId w:val="0"/>
  </w:num>
  <w:num w:numId="2" w16cid:durableId="1312826303">
    <w:abstractNumId w:val="9"/>
  </w:num>
  <w:num w:numId="3" w16cid:durableId="1780485079">
    <w:abstractNumId w:val="13"/>
  </w:num>
  <w:num w:numId="4" w16cid:durableId="807668902">
    <w:abstractNumId w:val="11"/>
  </w:num>
  <w:num w:numId="5" w16cid:durableId="2072001625">
    <w:abstractNumId w:val="2"/>
  </w:num>
  <w:num w:numId="6" w16cid:durableId="1653871937">
    <w:abstractNumId w:val="7"/>
  </w:num>
  <w:num w:numId="7" w16cid:durableId="1959992676">
    <w:abstractNumId w:val="8"/>
  </w:num>
  <w:num w:numId="8" w16cid:durableId="662777934">
    <w:abstractNumId w:val="12"/>
  </w:num>
  <w:num w:numId="9" w16cid:durableId="1715157606">
    <w:abstractNumId w:val="3"/>
  </w:num>
  <w:num w:numId="10" w16cid:durableId="613903827">
    <w:abstractNumId w:val="6"/>
  </w:num>
  <w:num w:numId="11" w16cid:durableId="1339307317">
    <w:abstractNumId w:val="4"/>
  </w:num>
  <w:num w:numId="12" w16cid:durableId="472257260">
    <w:abstractNumId w:val="10"/>
  </w:num>
  <w:num w:numId="13" w16cid:durableId="1296375795">
    <w:abstractNumId w:val="1"/>
  </w:num>
  <w:num w:numId="14" w16cid:durableId="21350985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959"/>
    <w:rsid w:val="001512B4"/>
    <w:rsid w:val="001B7280"/>
    <w:rsid w:val="002D3554"/>
    <w:rsid w:val="004B6C3E"/>
    <w:rsid w:val="00626A0F"/>
    <w:rsid w:val="00976959"/>
    <w:rsid w:val="00AD449A"/>
    <w:rsid w:val="00AF7578"/>
    <w:rsid w:val="00B97E73"/>
    <w:rsid w:val="00C9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278D4"/>
  <w15:chartTrackingRefBased/>
  <w15:docId w15:val="{828FD6D2-9EBE-40CC-A68B-3F4A736F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7E73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97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7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E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Elizabeth</dc:creator>
  <cp:keywords/>
  <dc:description/>
  <cp:lastModifiedBy>Rhodes, Elizabeth</cp:lastModifiedBy>
  <cp:revision>24</cp:revision>
  <dcterms:created xsi:type="dcterms:W3CDTF">2023-12-20T20:36:00Z</dcterms:created>
  <dcterms:modified xsi:type="dcterms:W3CDTF">2023-12-21T01:49:00Z</dcterms:modified>
</cp:coreProperties>
</file>